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C915C" w14:textId="77777777" w:rsidR="00291A24" w:rsidRPr="00031DEC" w:rsidRDefault="00291A24" w:rsidP="00291A24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"/>
        <w:gridCol w:w="8312"/>
      </w:tblGrid>
      <w:tr w:rsidR="00291A24" w:rsidRPr="00031DEC" w14:paraId="0FDEECC0" w14:textId="77777777" w:rsidTr="00C32D19">
        <w:trPr>
          <w:trHeight w:val="735"/>
        </w:trPr>
        <w:tc>
          <w:tcPr>
            <w:tcW w:w="704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</w:tcPr>
          <w:p w14:paraId="6F614279" w14:textId="6F311D99" w:rsidR="00291A24" w:rsidRPr="00031DEC" w:rsidRDefault="00C32D19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</w:t>
            </w:r>
            <w:r w:rsidR="00291A2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1</w:t>
            </w:r>
          </w:p>
        </w:tc>
        <w:tc>
          <w:tcPr>
            <w:tcW w:w="8312" w:type="dxa"/>
            <w:tcBorders>
              <w:top w:val="single" w:sz="4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4003D0" w14:textId="77777777" w:rsidR="00291A24" w:rsidRPr="00031DEC" w:rsidRDefault="00291A24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31DE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eserved architecture with compression of the alveoli, moderately reactive pneumocytes, numerous eosinophils, and rare neutrophils in the interstitial space, along with macrophages present in the alveoli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No airway wall was found in the sample (TBB).</w:t>
            </w:r>
          </w:p>
        </w:tc>
      </w:tr>
      <w:tr w:rsidR="00291A24" w:rsidRPr="005B0643" w14:paraId="00C03CEB" w14:textId="77777777" w:rsidTr="00C32D19">
        <w:trPr>
          <w:trHeight w:val="255"/>
        </w:trPr>
        <w:tc>
          <w:tcPr>
            <w:tcW w:w="70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</w:tcPr>
          <w:p w14:paraId="762D3F57" w14:textId="21387D07" w:rsidR="00291A24" w:rsidRPr="00031DEC" w:rsidRDefault="00C32D19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</w:t>
            </w:r>
            <w:r w:rsidR="00291A2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4</w:t>
            </w:r>
          </w:p>
        </w:tc>
        <w:tc>
          <w:tcPr>
            <w:tcW w:w="831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E3DDC9" w14:textId="77777777" w:rsidR="00291A24" w:rsidRPr="00031DEC" w:rsidRDefault="00291A24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31DE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ronchiolar fibrosis collapsed alveoli with lymphocytic infiltrate mainly CD4+ 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T).</w:t>
            </w:r>
          </w:p>
        </w:tc>
      </w:tr>
      <w:tr w:rsidR="00291A24" w:rsidRPr="005B0643" w14:paraId="4C09C2FA" w14:textId="77777777" w:rsidTr="00C32D19">
        <w:trPr>
          <w:trHeight w:val="255"/>
        </w:trPr>
        <w:tc>
          <w:tcPr>
            <w:tcW w:w="70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</w:tcPr>
          <w:p w14:paraId="69EDAF21" w14:textId="759795D9" w:rsidR="00291A24" w:rsidRPr="00031DEC" w:rsidRDefault="00C32D19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</w:t>
            </w:r>
            <w:r w:rsidR="00291A2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7</w:t>
            </w:r>
          </w:p>
        </w:tc>
        <w:tc>
          <w:tcPr>
            <w:tcW w:w="831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6461D3" w14:textId="77777777" w:rsidR="00291A24" w:rsidRPr="00031DEC" w:rsidRDefault="00291A24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31DE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elec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tic lung parenchyma;</w:t>
            </w:r>
            <w:r w:rsidRPr="00031DE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narrow </w:t>
            </w:r>
            <w:r w:rsidRPr="00031DE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ronchiole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, with intense wall inflammatory infiltration, predominantly lymphocytes, and connective wall tissue proliferation in some of them. Some completely obliterated bronchioles</w:t>
            </w:r>
            <w:r w:rsidRPr="00031DE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, with connective tissue and mononuclear infiltrat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in the lumen</w:t>
            </w:r>
            <w:r w:rsidRPr="00031DE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; hypercellular alveolar septa with mononuclear infiltrate and rare interstitial neutrophils; macrophages in the alveoli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VATS).</w:t>
            </w:r>
          </w:p>
        </w:tc>
      </w:tr>
      <w:tr w:rsidR="00291A24" w:rsidRPr="00031DEC" w14:paraId="38AA9B8F" w14:textId="77777777" w:rsidTr="00C32D19">
        <w:trPr>
          <w:trHeight w:val="495"/>
        </w:trPr>
        <w:tc>
          <w:tcPr>
            <w:tcW w:w="70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</w:tcPr>
          <w:p w14:paraId="2D89DD2B" w14:textId="28E3C69E" w:rsidR="00291A24" w:rsidRPr="00031DEC" w:rsidRDefault="00C32D19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</w:t>
            </w:r>
            <w:r w:rsidR="00291A2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8</w:t>
            </w:r>
          </w:p>
        </w:tc>
        <w:tc>
          <w:tcPr>
            <w:tcW w:w="831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F68720" w14:textId="77777777" w:rsidR="00291A24" w:rsidRPr="00031DEC" w:rsidRDefault="00291A24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31DE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osinophils in the capillaries of alveolar septa are possibly indicative of tissue eosinophilia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No airway wall was found in the sample (TBB).</w:t>
            </w:r>
          </w:p>
        </w:tc>
      </w:tr>
      <w:tr w:rsidR="00291A24" w:rsidRPr="005B0643" w14:paraId="39493D5A" w14:textId="77777777" w:rsidTr="00C32D19">
        <w:trPr>
          <w:trHeight w:val="964"/>
        </w:trPr>
        <w:tc>
          <w:tcPr>
            <w:tcW w:w="70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</w:tcPr>
          <w:p w14:paraId="041E9AFD" w14:textId="308C9B3B" w:rsidR="00291A24" w:rsidRPr="00031DEC" w:rsidRDefault="00C32D19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</w:t>
            </w:r>
            <w:r w:rsidR="00291A2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9</w:t>
            </w:r>
          </w:p>
        </w:tc>
        <w:tc>
          <w:tcPr>
            <w:tcW w:w="831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2C8DD0" w14:textId="77777777" w:rsidR="00291A24" w:rsidRPr="00031DEC" w:rsidRDefault="00291A24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31DEC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Intense predominantly lymphocytic inflammatory infiltrate in the lamina propria of the airway wall, mild edema; lymphocytic infiltrate and rare neutrophils in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lveolar septa (TBB).</w:t>
            </w:r>
          </w:p>
        </w:tc>
      </w:tr>
      <w:tr w:rsidR="00291A24" w:rsidRPr="00031DEC" w14:paraId="421488C6" w14:textId="77777777" w:rsidTr="00C32D19">
        <w:trPr>
          <w:trHeight w:val="255"/>
        </w:trPr>
        <w:tc>
          <w:tcPr>
            <w:tcW w:w="70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</w:tcPr>
          <w:p w14:paraId="49C388E6" w14:textId="146D3935" w:rsidR="00291A24" w:rsidRPr="00031DEC" w:rsidRDefault="00C32D19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</w:t>
            </w:r>
            <w:r w:rsidR="00291A2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10</w:t>
            </w:r>
          </w:p>
        </w:tc>
        <w:tc>
          <w:tcPr>
            <w:tcW w:w="831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67CC46" w14:textId="77777777" w:rsidR="00291A24" w:rsidRPr="00031DEC" w:rsidRDefault="00291A24" w:rsidP="00AA3AB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it-IT"/>
              </w:rPr>
            </w:pPr>
            <w:r w:rsidRPr="00031DE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lot, inappropriate sample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TBB).</w:t>
            </w:r>
          </w:p>
        </w:tc>
      </w:tr>
    </w:tbl>
    <w:p w14:paraId="28CFEAC6" w14:textId="77777777" w:rsidR="00291A24" w:rsidRDefault="00291A24" w:rsidP="00291A24">
      <w:pPr>
        <w:pStyle w:val="NormaleWeb"/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</w:p>
    <w:p w14:paraId="4B6E7569" w14:textId="77777777" w:rsidR="00291A24" w:rsidRDefault="00291A24" w:rsidP="00291A24">
      <w:pPr>
        <w:pStyle w:val="NormaleWeb"/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 w:rsidRPr="0052742E">
        <w:rPr>
          <w:color w:val="000000"/>
          <w:sz w:val="22"/>
          <w:szCs w:val="22"/>
          <w:lang w:val="en-US"/>
        </w:rPr>
        <w:t xml:space="preserve">Table </w:t>
      </w:r>
      <w:r>
        <w:rPr>
          <w:color w:val="000000"/>
          <w:sz w:val="22"/>
          <w:szCs w:val="22"/>
          <w:lang w:val="en-US"/>
        </w:rPr>
        <w:t>1 supplementary material</w:t>
      </w:r>
      <w:r w:rsidRPr="0052742E">
        <w:rPr>
          <w:color w:val="000000"/>
          <w:sz w:val="22"/>
          <w:szCs w:val="22"/>
          <w:lang w:val="en-US"/>
        </w:rPr>
        <w:t>. Histopathological findings on lung biopsy</w:t>
      </w:r>
      <w:r>
        <w:rPr>
          <w:color w:val="000000"/>
          <w:sz w:val="22"/>
          <w:szCs w:val="22"/>
          <w:lang w:val="en-US"/>
        </w:rPr>
        <w:t xml:space="preserve">, </w:t>
      </w:r>
      <w:r w:rsidRPr="005E0D10">
        <w:rPr>
          <w:color w:val="000000"/>
          <w:sz w:val="22"/>
          <w:szCs w:val="22"/>
          <w:lang w:val="en-US"/>
        </w:rPr>
        <w:t>in brackets method to obtain lung biopsy sample.</w:t>
      </w:r>
      <w:r>
        <w:rPr>
          <w:color w:val="000000"/>
          <w:sz w:val="22"/>
          <w:szCs w:val="22"/>
          <w:lang w:val="en-US"/>
        </w:rPr>
        <w:t xml:space="preserve"> </w:t>
      </w:r>
    </w:p>
    <w:p w14:paraId="679B21EC" w14:textId="77777777" w:rsidR="00291A24" w:rsidRPr="0052742E" w:rsidRDefault="00291A24" w:rsidP="00291A24">
      <w:pPr>
        <w:pStyle w:val="NormaleWeb"/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TBB=</w:t>
      </w:r>
      <w:proofErr w:type="spellStart"/>
      <w:r w:rsidRPr="00D821D0">
        <w:rPr>
          <w:color w:val="000000"/>
          <w:sz w:val="22"/>
          <w:szCs w:val="22"/>
          <w:lang w:val="en-US"/>
        </w:rPr>
        <w:t>bronchoscopic</w:t>
      </w:r>
      <w:proofErr w:type="spellEnd"/>
      <w:r w:rsidRPr="00D821D0">
        <w:rPr>
          <w:color w:val="000000"/>
          <w:sz w:val="22"/>
          <w:szCs w:val="22"/>
          <w:lang w:val="en-US"/>
        </w:rPr>
        <w:t xml:space="preserve"> transbronchial biopsy</w:t>
      </w:r>
      <w:r>
        <w:rPr>
          <w:color w:val="000000"/>
          <w:sz w:val="22"/>
          <w:szCs w:val="22"/>
          <w:lang w:val="en-US"/>
        </w:rPr>
        <w:t>, T=thoracotomy, VATS=</w:t>
      </w:r>
      <w:r w:rsidRPr="00D821D0">
        <w:rPr>
          <w:color w:val="000000"/>
          <w:sz w:val="22"/>
          <w:szCs w:val="22"/>
          <w:lang w:val="en-US"/>
        </w:rPr>
        <w:t>video thoracoscopic assisted surgery.</w:t>
      </w:r>
    </w:p>
    <w:p w14:paraId="580046D4" w14:textId="77777777" w:rsidR="002176E2" w:rsidRPr="00C32D19" w:rsidRDefault="002176E2">
      <w:pPr>
        <w:rPr>
          <w:lang w:val="en-GB"/>
        </w:rPr>
      </w:pPr>
    </w:p>
    <w:sectPr w:rsidR="002176E2" w:rsidRPr="00C32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292"/>
    <w:rsid w:val="000923A3"/>
    <w:rsid w:val="002176E2"/>
    <w:rsid w:val="00291A24"/>
    <w:rsid w:val="005B0643"/>
    <w:rsid w:val="009F0EA5"/>
    <w:rsid w:val="00A92292"/>
    <w:rsid w:val="00C3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82F9E"/>
  <w15:chartTrackingRefBased/>
  <w15:docId w15:val="{B64BFEAF-12E4-4DA6-ABE6-62126DFF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1A24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291A2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291A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91A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91A24"/>
    <w:rPr>
      <w:kern w:val="0"/>
      <w:sz w:val="20"/>
      <w:szCs w:val="2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Ghirardo</dc:creator>
  <cp:keywords/>
  <dc:description/>
  <cp:lastModifiedBy>Sergio Ghirardo</cp:lastModifiedBy>
  <cp:revision>6</cp:revision>
  <dcterms:created xsi:type="dcterms:W3CDTF">2024-07-01T08:56:00Z</dcterms:created>
  <dcterms:modified xsi:type="dcterms:W3CDTF">2025-02-26T21:00:00Z</dcterms:modified>
</cp:coreProperties>
</file>